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CBCBC8" w14:textId="76C7190B" w:rsidR="005A4994" w:rsidRPr="00091366" w:rsidRDefault="004A3030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</w:t>
      </w:r>
      <w:r w:rsidR="00D50D6B">
        <w:rPr>
          <w:rFonts w:ascii="Arial" w:hAnsi="Arial" w:cs="Arial"/>
          <w:b/>
        </w:rPr>
        <w:t>2</w:t>
      </w:r>
      <w:r w:rsidR="00037782">
        <w:rPr>
          <w:rFonts w:ascii="Arial" w:hAnsi="Arial" w:cs="Arial"/>
          <w:b/>
        </w:rPr>
        <w:t>.</w:t>
      </w:r>
      <w:r w:rsidR="00037782">
        <w:rPr>
          <w:rFonts w:ascii="Arial" w:hAnsi="Arial" w:cs="Arial"/>
        </w:rPr>
        <w:t xml:space="preserve"> </w:t>
      </w:r>
      <w:r w:rsidR="005A4994" w:rsidRPr="00091366">
        <w:rPr>
          <w:rFonts w:ascii="Arial" w:hAnsi="Arial" w:cs="Arial"/>
        </w:rPr>
        <w:t>T</w:t>
      </w:r>
      <w:r>
        <w:rPr>
          <w:rFonts w:ascii="Arial" w:hAnsi="Arial" w:cs="Arial"/>
        </w:rPr>
        <w:t>he t</w:t>
      </w:r>
      <w:r w:rsidR="005A4994" w:rsidRPr="00091366">
        <w:rPr>
          <w:rFonts w:ascii="Arial" w:hAnsi="Arial" w:cs="Arial"/>
        </w:rPr>
        <w:t>op 10</w:t>
      </w:r>
      <w:r w:rsidR="00091366">
        <w:rPr>
          <w:rFonts w:ascii="Arial" w:hAnsi="Arial" w:cs="Arial"/>
        </w:rPr>
        <w:t>0</w:t>
      </w:r>
      <w:r w:rsidR="005A4994" w:rsidRPr="00091366">
        <w:rPr>
          <w:rFonts w:ascii="Arial" w:hAnsi="Arial" w:cs="Arial"/>
        </w:rPr>
        <w:t xml:space="preserve"> breas</w:t>
      </w:r>
      <w:r w:rsidR="00091366">
        <w:rPr>
          <w:rFonts w:ascii="Arial" w:hAnsi="Arial" w:cs="Arial"/>
        </w:rPr>
        <w:t>t</w:t>
      </w:r>
      <w:r w:rsidR="005A4994" w:rsidRPr="00091366">
        <w:rPr>
          <w:rFonts w:ascii="Arial" w:hAnsi="Arial" w:cs="Arial"/>
        </w:rPr>
        <w:t xml:space="preserve"> cancer genes identifi</w:t>
      </w:r>
      <w:bookmarkStart w:id="0" w:name="_GoBack"/>
      <w:bookmarkEnd w:id="0"/>
      <w:r w:rsidR="005A4994" w:rsidRPr="00091366">
        <w:rPr>
          <w:rFonts w:ascii="Arial" w:hAnsi="Arial" w:cs="Arial"/>
        </w:rPr>
        <w:t xml:space="preserve">ed by </w:t>
      </w:r>
      <w:r w:rsidR="00BF2A5B">
        <w:rPr>
          <w:rFonts w:ascii="Arial" w:hAnsi="Arial" w:cs="Arial"/>
        </w:rPr>
        <w:t xml:space="preserve">using the </w:t>
      </w:r>
      <w:r w:rsidR="005A4994" w:rsidRPr="00091366">
        <w:rPr>
          <w:rFonts w:ascii="Arial" w:hAnsi="Arial" w:cs="Arial"/>
        </w:rPr>
        <w:t>KnowledgeNet approach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59"/>
        <w:gridCol w:w="883"/>
        <w:gridCol w:w="1462"/>
      </w:tblGrid>
      <w:tr w:rsidR="00091366" w:rsidRPr="00091366" w14:paraId="3E673A1B" w14:textId="77777777" w:rsidTr="009A7D57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56D9B" w14:textId="61E38787" w:rsidR="00091366" w:rsidRPr="00091366" w:rsidRDefault="00091366" w:rsidP="00EA139B">
            <w:pPr>
              <w:spacing w:before="120" w:after="12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r w:rsidR="00EA139B">
              <w:rPr>
                <w:rFonts w:ascii="Arial" w:eastAsia="Times New Roman" w:hAnsi="Arial" w:cs="Arial"/>
                <w:sz w:val="16"/>
                <w:szCs w:val="16"/>
              </w:rPr>
              <w:t>s</w:t>
            </w: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ymb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AA4C1" w14:textId="77777777" w:rsidR="00091366" w:rsidRPr="00091366" w:rsidRDefault="00091366" w:rsidP="008A3EF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Entrez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F6AF7" w14:textId="337EB126" w:rsidR="00091366" w:rsidRPr="00091366" w:rsidRDefault="00091366" w:rsidP="00CE2ECF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Confidence score</w:t>
            </w:r>
          </w:p>
        </w:tc>
      </w:tr>
      <w:tr w:rsidR="00091366" w:rsidRPr="00091366" w14:paraId="23486E66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F660" w14:textId="77777777" w:rsidR="00091366" w:rsidRPr="00EA139B" w:rsidRDefault="00091366" w:rsidP="008A3EF6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48F2C" w14:textId="77777777" w:rsidR="00091366" w:rsidRPr="00091366" w:rsidRDefault="00091366" w:rsidP="008A3EF6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8411" w14:textId="77777777" w:rsidR="00091366" w:rsidRPr="00091366" w:rsidRDefault="00091366" w:rsidP="008A3EF6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2.617</w:t>
            </w:r>
          </w:p>
        </w:tc>
      </w:tr>
      <w:tr w:rsidR="00091366" w:rsidRPr="00091366" w14:paraId="3B4E8C89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FA06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9025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BEB8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1.596</w:t>
            </w:r>
          </w:p>
        </w:tc>
      </w:tr>
      <w:tr w:rsidR="00091366" w:rsidRPr="00091366" w14:paraId="1FA696E0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28A1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ERB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D7F8E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2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46F8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1.109</w:t>
            </w:r>
          </w:p>
        </w:tc>
      </w:tr>
      <w:tr w:rsidR="00091366" w:rsidRPr="00091366" w14:paraId="502D3CBC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CFBD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E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C60A0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2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A13B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85</w:t>
            </w:r>
          </w:p>
        </w:tc>
      </w:tr>
      <w:tr w:rsidR="00091366" w:rsidRPr="00091366" w14:paraId="3DDD5DCE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CC24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764BC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7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4A41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561</w:t>
            </w:r>
          </w:p>
        </w:tc>
      </w:tr>
      <w:tr w:rsidR="00091366" w:rsidRPr="00091366" w14:paraId="78ABB33D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7888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CYP19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EB4C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1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A00B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427</w:t>
            </w:r>
          </w:p>
        </w:tc>
      </w:tr>
      <w:tr w:rsidR="00091366" w:rsidRPr="00091366" w14:paraId="4A8414BD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24EB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CHE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D2BA7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1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8F3D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39</w:t>
            </w:r>
          </w:p>
        </w:tc>
      </w:tr>
      <w:tr w:rsidR="00091366" w:rsidRPr="00091366" w14:paraId="05B45AB6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80FC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ES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D13B9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6152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377</w:t>
            </w:r>
          </w:p>
        </w:tc>
      </w:tr>
      <w:tr w:rsidR="00091366" w:rsidRPr="00091366" w14:paraId="4C7B42BB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BC60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VEG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F9AEC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7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26E1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373</w:t>
            </w:r>
          </w:p>
        </w:tc>
      </w:tr>
      <w:tr w:rsidR="00091366" w:rsidRPr="00091366" w14:paraId="591DFD76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D43B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9C2C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1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1B6C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293</w:t>
            </w:r>
          </w:p>
        </w:tc>
      </w:tr>
      <w:tr w:rsidR="00091366" w:rsidRPr="00091366" w14:paraId="29A3887D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8230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PG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C61F9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5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7516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266</w:t>
            </w:r>
          </w:p>
        </w:tc>
      </w:tr>
      <w:tr w:rsidR="00091366" w:rsidRPr="00091366" w14:paraId="37BA9425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DF6F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CC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34566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03A4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261</w:t>
            </w:r>
          </w:p>
        </w:tc>
      </w:tr>
      <w:tr w:rsidR="00091366" w:rsidRPr="00091366" w14:paraId="13A1698C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1760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77FBD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428A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245</w:t>
            </w:r>
          </w:p>
        </w:tc>
      </w:tr>
      <w:tr w:rsidR="00091366" w:rsidRPr="00091366" w14:paraId="454857B1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E94A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GS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9605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2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2B5C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245</w:t>
            </w:r>
          </w:p>
        </w:tc>
      </w:tr>
      <w:tr w:rsidR="00091366" w:rsidRPr="00091366" w14:paraId="5FD84822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F11A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PTG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63715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5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E2CB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242</w:t>
            </w:r>
          </w:p>
        </w:tc>
      </w:tr>
      <w:tr w:rsidR="00091366" w:rsidRPr="00091366" w14:paraId="5FF95C18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17A6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N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BF6DF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B25D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226</w:t>
            </w:r>
          </w:p>
        </w:tc>
      </w:tr>
      <w:tr w:rsidR="00091366" w:rsidRPr="00091366" w14:paraId="7B3BCA67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FB67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P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F93D4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5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1E21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211</w:t>
            </w:r>
          </w:p>
        </w:tc>
      </w:tr>
      <w:tr w:rsidR="00091366" w:rsidRPr="00091366" w14:paraId="1FBD8D97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B945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PP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05C9D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5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D6FE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209</w:t>
            </w:r>
          </w:p>
        </w:tc>
      </w:tr>
      <w:tr w:rsidR="00091366" w:rsidRPr="00091366" w14:paraId="788468BF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9FFD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BCC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F8759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56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4462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207</w:t>
            </w:r>
          </w:p>
        </w:tc>
      </w:tr>
      <w:tr w:rsidR="00091366" w:rsidRPr="00091366" w14:paraId="205BEC54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5F0D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DPY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22C59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1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15C4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96</w:t>
            </w:r>
          </w:p>
        </w:tc>
      </w:tr>
      <w:tr w:rsidR="00091366" w:rsidRPr="00091366" w14:paraId="20391038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0A1E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NCO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ECBD6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8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874B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9</w:t>
            </w:r>
          </w:p>
        </w:tc>
      </w:tr>
      <w:tr w:rsidR="00091366" w:rsidRPr="00091366" w14:paraId="1C98C717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E682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GST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AE739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2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5DB5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8</w:t>
            </w:r>
          </w:p>
        </w:tc>
      </w:tr>
      <w:tr w:rsidR="00091366" w:rsidRPr="00091366" w14:paraId="5C08CEEE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8B22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85FA9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4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94BD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71</w:t>
            </w:r>
          </w:p>
        </w:tc>
      </w:tr>
      <w:tr w:rsidR="00091366" w:rsidRPr="00091366" w14:paraId="12EB41E4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6A1C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MU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E925C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4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9344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69</w:t>
            </w:r>
          </w:p>
        </w:tc>
      </w:tr>
      <w:tr w:rsidR="00091366" w:rsidRPr="00091366" w14:paraId="5483DF7F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856B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IGFB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A3F8C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3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CA5C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69</w:t>
            </w:r>
          </w:p>
        </w:tc>
      </w:tr>
      <w:tr w:rsidR="00091366" w:rsidRPr="00091366" w14:paraId="43728D6C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EE31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N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BAC96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3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C7B8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66</w:t>
            </w:r>
          </w:p>
        </w:tc>
      </w:tr>
      <w:tr w:rsidR="00091366" w:rsidRPr="00091366" w14:paraId="73E93174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4F30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MA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2ADF0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5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D7A9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63</w:t>
            </w:r>
          </w:p>
        </w:tc>
      </w:tr>
      <w:tr w:rsidR="00091366" w:rsidRPr="00091366" w14:paraId="60E57F4A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1EC8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8D15F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06DF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57</w:t>
            </w:r>
          </w:p>
        </w:tc>
      </w:tr>
      <w:tr w:rsidR="00091366" w:rsidRPr="00091366" w14:paraId="11686FEE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1166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MM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555E3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4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CB85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53</w:t>
            </w:r>
          </w:p>
        </w:tc>
      </w:tr>
      <w:tr w:rsidR="00091366" w:rsidRPr="00091366" w14:paraId="3683BFFD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C34B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CYR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304AD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3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3CC9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39</w:t>
            </w:r>
          </w:p>
        </w:tc>
      </w:tr>
      <w:tr w:rsidR="00091366" w:rsidRPr="00091366" w14:paraId="20C5DB53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25FF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CDKN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3A6B8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1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96B8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38</w:t>
            </w:r>
          </w:p>
        </w:tc>
      </w:tr>
      <w:tr w:rsidR="00091366" w:rsidRPr="00091366" w14:paraId="49E8D9ED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C7C2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KLK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B37B0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5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4F74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36</w:t>
            </w:r>
          </w:p>
        </w:tc>
      </w:tr>
      <w:tr w:rsidR="00091366" w:rsidRPr="00091366" w14:paraId="4DFA0001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2933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SY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243AB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6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F586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34</w:t>
            </w:r>
          </w:p>
        </w:tc>
      </w:tr>
      <w:tr w:rsidR="00091366" w:rsidRPr="00091366" w14:paraId="36187276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F68A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IGF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4CD3F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3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BDCF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31</w:t>
            </w:r>
          </w:p>
        </w:tc>
      </w:tr>
      <w:tr w:rsidR="00091366" w:rsidRPr="00091366" w14:paraId="2A651A98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DE8C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CDKN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59E38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7965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26</w:t>
            </w:r>
          </w:p>
        </w:tc>
      </w:tr>
      <w:tr w:rsidR="00091366" w:rsidRPr="00091366" w14:paraId="42848D24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F949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B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D249D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4C43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25</w:t>
            </w:r>
          </w:p>
        </w:tc>
      </w:tr>
      <w:tr w:rsidR="00091366" w:rsidRPr="00091366" w14:paraId="258AC0E8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8002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I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B613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3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DFBA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22</w:t>
            </w:r>
          </w:p>
        </w:tc>
      </w:tr>
      <w:tr w:rsidR="00091366" w:rsidRPr="00091366" w14:paraId="3FB8D990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520E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FH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3D1C2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2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BDD0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21</w:t>
            </w:r>
          </w:p>
        </w:tc>
      </w:tr>
      <w:tr w:rsidR="00091366" w:rsidRPr="00091366" w14:paraId="09D7069C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2CAD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PTP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1A7A2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5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FA4C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21</w:t>
            </w:r>
          </w:p>
        </w:tc>
      </w:tr>
      <w:tr w:rsidR="00091366" w:rsidRPr="00091366" w14:paraId="11DBEB0C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4FB6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S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FC612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6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68EC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21</w:t>
            </w:r>
          </w:p>
        </w:tc>
      </w:tr>
      <w:tr w:rsidR="00091366" w:rsidRPr="00091366" w14:paraId="247D979B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DF83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M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F6840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4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39EB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</w:tr>
      <w:tr w:rsidR="00091366" w:rsidRPr="00091366" w14:paraId="5CB79EBB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E7BC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C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FC347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6C89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13</w:t>
            </w:r>
          </w:p>
        </w:tc>
      </w:tr>
      <w:tr w:rsidR="00091366" w:rsidRPr="00091366" w14:paraId="37925D98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5968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CO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FACB8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1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E2B1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1</w:t>
            </w:r>
          </w:p>
        </w:tc>
      </w:tr>
      <w:tr w:rsidR="00091366" w:rsidRPr="00091366" w14:paraId="059EF6F0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5A08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PR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385CD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5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D958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09</w:t>
            </w:r>
          </w:p>
        </w:tc>
      </w:tr>
      <w:tr w:rsidR="00091366" w:rsidRPr="00091366" w14:paraId="225C6383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133B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FBL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28133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2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2EF0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09</w:t>
            </w:r>
          </w:p>
        </w:tc>
      </w:tr>
      <w:tr w:rsidR="00091366" w:rsidRPr="00091366" w14:paraId="2EC39783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6684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RASS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3AC32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11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D6A0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08</w:t>
            </w:r>
          </w:p>
        </w:tc>
      </w:tr>
      <w:tr w:rsidR="00091366" w:rsidRPr="00091366" w14:paraId="4A971BA8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38D6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PP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91EB8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5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3C6D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08</w:t>
            </w:r>
          </w:p>
        </w:tc>
      </w:tr>
      <w:tr w:rsidR="00091366" w:rsidRPr="00091366" w14:paraId="0CEB65CF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D1C0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CYP2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784CB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1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5BFA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07</w:t>
            </w:r>
          </w:p>
        </w:tc>
      </w:tr>
      <w:tr w:rsidR="00091366" w:rsidRPr="00091366" w14:paraId="211F62EE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5D76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T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7589A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7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D287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07</w:t>
            </w:r>
          </w:p>
        </w:tc>
      </w:tr>
      <w:tr w:rsidR="00091366" w:rsidRPr="00091366" w14:paraId="2D4B2148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0ECA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MD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B3C69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4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90F6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05</w:t>
            </w:r>
          </w:p>
        </w:tc>
      </w:tr>
      <w:tr w:rsidR="00091366" w:rsidRPr="00091366" w14:paraId="498C9895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A0FF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ET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52850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2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3817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04</w:t>
            </w:r>
          </w:p>
        </w:tc>
      </w:tr>
      <w:tr w:rsidR="00091366" w:rsidRPr="00091366" w14:paraId="0E141354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57E2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CYP3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64515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1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F126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03</w:t>
            </w:r>
          </w:p>
        </w:tc>
      </w:tr>
      <w:tr w:rsidR="00091366" w:rsidRPr="00091366" w14:paraId="3D2B1535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2CCC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SH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15930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6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606C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02</w:t>
            </w:r>
          </w:p>
        </w:tc>
      </w:tr>
      <w:tr w:rsidR="00091366" w:rsidRPr="00091366" w14:paraId="0812C08D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6367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CD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73565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2867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02</w:t>
            </w:r>
          </w:p>
        </w:tc>
      </w:tr>
      <w:tr w:rsidR="00091366" w:rsidRPr="00091366" w14:paraId="7D07185E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9F7D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05613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4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04AC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</w:t>
            </w:r>
          </w:p>
        </w:tc>
      </w:tr>
      <w:tr w:rsidR="00091366" w:rsidRPr="00091366" w14:paraId="6E16B962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BED8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TGF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C1F23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7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642C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</w:t>
            </w:r>
          </w:p>
        </w:tc>
      </w:tr>
      <w:tr w:rsidR="00091366" w:rsidRPr="00091366" w14:paraId="4A1AED94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D6CA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TSG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6FCB1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7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EF24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</w:t>
            </w:r>
          </w:p>
        </w:tc>
      </w:tr>
      <w:tr w:rsidR="00091366" w:rsidRPr="00091366" w14:paraId="30CB7697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14C5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CYP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E806B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1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3AD8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1</w:t>
            </w:r>
          </w:p>
        </w:tc>
      </w:tr>
      <w:tr w:rsidR="00091366" w:rsidRPr="00091366" w14:paraId="6E7B95AC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5E18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BRC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36D06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60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62C3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99</w:t>
            </w:r>
          </w:p>
        </w:tc>
      </w:tr>
      <w:tr w:rsidR="00091366" w:rsidRPr="00091366" w14:paraId="4DEA6E5C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E897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TF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C9B21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7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3C9F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93</w:t>
            </w:r>
          </w:p>
        </w:tc>
      </w:tr>
      <w:tr w:rsidR="00091366" w:rsidRPr="00091366" w14:paraId="21B05A14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AE04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GJ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8AD30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2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ED32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93</w:t>
            </w:r>
          </w:p>
        </w:tc>
      </w:tr>
      <w:tr w:rsidR="00091366" w:rsidRPr="00091366" w14:paraId="6B368899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6C9D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I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F711F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3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5A93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92</w:t>
            </w:r>
          </w:p>
        </w:tc>
      </w:tr>
      <w:tr w:rsidR="00091366" w:rsidRPr="00091366" w14:paraId="46A8FFEB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5590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G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63215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2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0F06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92</w:t>
            </w:r>
          </w:p>
        </w:tc>
      </w:tr>
      <w:tr w:rsidR="00091366" w:rsidRPr="00091366" w14:paraId="7EB58065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B0B0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BAR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D3ED5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449F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91</w:t>
            </w:r>
          </w:p>
        </w:tc>
      </w:tr>
      <w:tr w:rsidR="00091366" w:rsidRPr="00091366" w14:paraId="0F6E21FA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8D78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lastRenderedPageBreak/>
              <w:t>MTH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EE1EE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4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16D0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91</w:t>
            </w:r>
          </w:p>
        </w:tc>
      </w:tr>
      <w:tr w:rsidR="00091366" w:rsidRPr="00091366" w14:paraId="5887159D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2367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SERPIN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CE701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5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013B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91</w:t>
            </w:r>
          </w:p>
        </w:tc>
      </w:tr>
      <w:tr w:rsidR="00091366" w:rsidRPr="00091366" w14:paraId="42A79202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186D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BC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6F91F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E6D6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9</w:t>
            </w:r>
          </w:p>
        </w:tc>
      </w:tr>
      <w:tr w:rsidR="00091366" w:rsidRPr="00091366" w14:paraId="52EBC6A2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30A4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I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DC38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8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259C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88</w:t>
            </w:r>
          </w:p>
        </w:tc>
      </w:tr>
      <w:tr w:rsidR="00091366" w:rsidRPr="00091366" w14:paraId="7E0D9538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2372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CD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CAA26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5690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88</w:t>
            </w:r>
          </w:p>
        </w:tc>
      </w:tr>
      <w:tr w:rsidR="00091366" w:rsidRPr="00091366" w14:paraId="5DE01CA0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8D69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7EFF4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3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3251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86</w:t>
            </w:r>
          </w:p>
        </w:tc>
      </w:tr>
      <w:tr w:rsidR="00091366" w:rsidRPr="00091366" w14:paraId="316C22C3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FFBC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F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DD8C9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A337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86</w:t>
            </w:r>
          </w:p>
        </w:tc>
      </w:tr>
      <w:tr w:rsidR="00091366" w:rsidRPr="00091366" w14:paraId="05B9759C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6C02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ADH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2590D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16C6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86</w:t>
            </w:r>
          </w:p>
        </w:tc>
      </w:tr>
      <w:tr w:rsidR="00091366" w:rsidRPr="00091366" w14:paraId="5F2E24CA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A6AF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MT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44638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9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8020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85</w:t>
            </w:r>
          </w:p>
        </w:tc>
      </w:tr>
      <w:tr w:rsidR="00091366" w:rsidRPr="00091366" w14:paraId="3CCC3388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3912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IGF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8194C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3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1D1A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84</w:t>
            </w:r>
          </w:p>
        </w:tc>
      </w:tr>
      <w:tr w:rsidR="00091366" w:rsidRPr="00091366" w14:paraId="4DC7B3B2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AE05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CYP1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D9F79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1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E4DD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84</w:t>
            </w:r>
          </w:p>
        </w:tc>
      </w:tr>
      <w:tr w:rsidR="00091366" w:rsidRPr="00091366" w14:paraId="26C09DFF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A376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W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99A4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7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161F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83</w:t>
            </w:r>
          </w:p>
        </w:tc>
      </w:tr>
      <w:tr w:rsidR="00091366" w:rsidRPr="00091366" w14:paraId="3A79DA52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077E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ITG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E4E08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3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59E7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81</w:t>
            </w:r>
          </w:p>
        </w:tc>
      </w:tr>
      <w:tr w:rsidR="00091366" w:rsidRPr="00091366" w14:paraId="38248C9C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48BD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ABC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6968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9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803D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8</w:t>
            </w:r>
          </w:p>
        </w:tc>
      </w:tr>
      <w:tr w:rsidR="00091366" w:rsidRPr="00091366" w14:paraId="715539A6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1E73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GST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4238D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2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C924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8</w:t>
            </w:r>
          </w:p>
        </w:tc>
      </w:tr>
      <w:tr w:rsidR="00091366" w:rsidRPr="00091366" w14:paraId="525A56C3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91C2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PCG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B472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7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1B5B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78</w:t>
            </w:r>
          </w:p>
        </w:tc>
      </w:tr>
      <w:tr w:rsidR="00091366" w:rsidRPr="00091366" w14:paraId="71758BB7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5579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EBA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EEC9B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9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D4A5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77</w:t>
            </w:r>
          </w:p>
        </w:tc>
      </w:tr>
      <w:tr w:rsidR="00091366" w:rsidRPr="00091366" w14:paraId="7185A875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DA26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SN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C896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6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E1BB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76</w:t>
            </w:r>
          </w:p>
        </w:tc>
      </w:tr>
      <w:tr w:rsidR="00091366" w:rsidRPr="00091366" w14:paraId="02CD07B2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956E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D596E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3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9AD6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76</w:t>
            </w:r>
          </w:p>
        </w:tc>
      </w:tr>
      <w:tr w:rsidR="00091366" w:rsidRPr="00091366" w14:paraId="5FB3BE37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E633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DUS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7DE4A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1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8A5C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76</w:t>
            </w:r>
          </w:p>
        </w:tc>
      </w:tr>
      <w:tr w:rsidR="00091366" w:rsidRPr="00091366" w14:paraId="39473AB6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392C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IL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F03C2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3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FADA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75</w:t>
            </w:r>
          </w:p>
        </w:tc>
      </w:tr>
      <w:tr w:rsidR="00091366" w:rsidRPr="00091366" w14:paraId="0BBBDA70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36D3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R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82D45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5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8A34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75</w:t>
            </w:r>
          </w:p>
        </w:tc>
      </w:tr>
      <w:tr w:rsidR="00091366" w:rsidRPr="00091366" w14:paraId="544CACD1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C3BE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HI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2DAF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3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6E5D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74</w:t>
            </w:r>
          </w:p>
        </w:tc>
      </w:tr>
      <w:tr w:rsidR="00091366" w:rsidRPr="00091366" w14:paraId="1862F6B5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AF43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NB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64EF2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4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56D5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73</w:t>
            </w:r>
          </w:p>
        </w:tc>
      </w:tr>
      <w:tr w:rsidR="00091366" w:rsidRPr="00091366" w14:paraId="4F88F8CB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429D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TGFB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581B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7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B9D5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72</w:t>
            </w:r>
          </w:p>
        </w:tc>
      </w:tr>
      <w:tr w:rsidR="00091366" w:rsidRPr="00091366" w14:paraId="50E52268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6A79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BC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A7EED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9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EAD8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72</w:t>
            </w:r>
          </w:p>
        </w:tc>
      </w:tr>
      <w:tr w:rsidR="00091366" w:rsidRPr="00091366" w14:paraId="77A29B76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DAA0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PBO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0D111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59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41B5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72</w:t>
            </w:r>
          </w:p>
        </w:tc>
      </w:tr>
      <w:tr w:rsidR="00091366" w:rsidRPr="00091366" w14:paraId="32C581AB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EE7C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M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3E530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4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299F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72</w:t>
            </w:r>
          </w:p>
        </w:tc>
      </w:tr>
      <w:tr w:rsidR="00091366" w:rsidRPr="00091366" w14:paraId="47DED308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4CD8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PRK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CDE80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5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9AC8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</w:tr>
      <w:tr w:rsidR="00091366" w:rsidRPr="00091366" w14:paraId="2B8508F8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B4B8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BD660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3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116B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</w:tr>
      <w:tr w:rsidR="00091366" w:rsidRPr="00091366" w14:paraId="3E7CA513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D66E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S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0069D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6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87E7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69</w:t>
            </w:r>
          </w:p>
        </w:tc>
      </w:tr>
      <w:tr w:rsidR="00091366" w:rsidRPr="00091366" w14:paraId="04E4BC5D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A2FE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NFK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AC2FC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4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4027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69</w:t>
            </w:r>
          </w:p>
        </w:tc>
      </w:tr>
      <w:tr w:rsidR="00091366" w:rsidRPr="00091366" w14:paraId="24025422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E4FF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PT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FE0BA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5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3476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69</w:t>
            </w:r>
          </w:p>
        </w:tc>
      </w:tr>
      <w:tr w:rsidR="00091366" w:rsidRPr="00091366" w14:paraId="6B17F06F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57D9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MAP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0DBDA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5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00A1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68</w:t>
            </w:r>
          </w:p>
        </w:tc>
      </w:tr>
      <w:tr w:rsidR="00091366" w:rsidRPr="00091366" w14:paraId="7ABD4059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CB43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LAC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58369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90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2438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68</w:t>
            </w:r>
          </w:p>
        </w:tc>
      </w:tr>
      <w:tr w:rsidR="00091366" w:rsidRPr="00091366" w14:paraId="1CCD1640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A8586" w14:textId="77777777" w:rsidR="00091366" w:rsidRPr="00EA139B" w:rsidRDefault="00091366" w:rsidP="004A3030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EA139B">
              <w:rPr>
                <w:rFonts w:ascii="Arial" w:eastAsia="Times New Roman" w:hAnsi="Arial" w:cs="Arial"/>
                <w:i/>
                <w:sz w:val="16"/>
                <w:szCs w:val="16"/>
              </w:rPr>
              <w:t>FE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154CD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2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EFE44" w14:textId="77777777" w:rsidR="00091366" w:rsidRPr="00091366" w:rsidRDefault="00091366" w:rsidP="000913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1366">
              <w:rPr>
                <w:rFonts w:ascii="Arial" w:eastAsia="Times New Roman" w:hAnsi="Arial" w:cs="Arial"/>
                <w:sz w:val="16"/>
                <w:szCs w:val="16"/>
              </w:rPr>
              <w:t>0.068</w:t>
            </w:r>
          </w:p>
        </w:tc>
      </w:tr>
    </w:tbl>
    <w:p w14:paraId="02DB5ACA" w14:textId="77777777" w:rsidR="005A4994" w:rsidRDefault="005A4994"/>
    <w:p w14:paraId="5B0E1707" w14:textId="77777777" w:rsidR="009D6AB1" w:rsidRDefault="009D6AB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4369A13" w14:textId="2E54E95D" w:rsidR="00110A85" w:rsidRPr="00091366" w:rsidRDefault="00110A85" w:rsidP="00110A85">
      <w:pPr>
        <w:rPr>
          <w:rFonts w:ascii="Arial" w:hAnsi="Arial" w:cs="Arial"/>
        </w:rPr>
      </w:pPr>
      <w:r w:rsidRPr="00091366">
        <w:rPr>
          <w:rFonts w:ascii="Arial" w:hAnsi="Arial" w:cs="Arial"/>
        </w:rPr>
        <w:lastRenderedPageBreak/>
        <w:t>T</w:t>
      </w:r>
      <w:r w:rsidR="00BF2A5B">
        <w:rPr>
          <w:rFonts w:ascii="Arial" w:hAnsi="Arial" w:cs="Arial"/>
        </w:rPr>
        <w:t>he t</w:t>
      </w:r>
      <w:r w:rsidRPr="00091366">
        <w:rPr>
          <w:rFonts w:ascii="Arial" w:hAnsi="Arial" w:cs="Arial"/>
        </w:rPr>
        <w:t>op 10</w:t>
      </w:r>
      <w:r>
        <w:rPr>
          <w:rFonts w:ascii="Arial" w:hAnsi="Arial" w:cs="Arial"/>
        </w:rPr>
        <w:t>0 lung</w:t>
      </w:r>
      <w:r w:rsidRPr="00091366">
        <w:rPr>
          <w:rFonts w:ascii="Arial" w:hAnsi="Arial" w:cs="Arial"/>
        </w:rPr>
        <w:t xml:space="preserve"> cancer genes identified by </w:t>
      </w:r>
      <w:r w:rsidR="00037782">
        <w:rPr>
          <w:rFonts w:ascii="Arial" w:hAnsi="Arial" w:cs="Arial"/>
        </w:rPr>
        <w:t xml:space="preserve">using the </w:t>
      </w:r>
      <w:r w:rsidRPr="00091366">
        <w:rPr>
          <w:rFonts w:ascii="Arial" w:hAnsi="Arial" w:cs="Arial"/>
        </w:rPr>
        <w:t>KnowledgeNet approach.</w:t>
      </w:r>
    </w:p>
    <w:p w14:paraId="2DC1A891" w14:textId="77777777" w:rsidR="00091366" w:rsidRDefault="00091366"/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59"/>
        <w:gridCol w:w="883"/>
        <w:gridCol w:w="1462"/>
      </w:tblGrid>
      <w:tr w:rsidR="009A7D57" w:rsidRPr="009A7D57" w14:paraId="720635C0" w14:textId="77777777" w:rsidTr="009A7D57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C8F19" w14:textId="60A55F18" w:rsidR="009A7D57" w:rsidRPr="009A7D57" w:rsidRDefault="009A7D57" w:rsidP="006D4098">
            <w:pPr>
              <w:spacing w:before="120" w:after="12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r w:rsidR="006D4098">
              <w:rPr>
                <w:rFonts w:ascii="Arial" w:eastAsia="Times New Roman" w:hAnsi="Arial" w:cs="Arial"/>
                <w:sz w:val="16"/>
                <w:szCs w:val="16"/>
              </w:rPr>
              <w:t>s</w:t>
            </w: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ymb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ABCC6" w14:textId="77777777" w:rsidR="009A7D57" w:rsidRPr="009A7D57" w:rsidRDefault="009A7D57" w:rsidP="006D409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Entrez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8DA2A" w14:textId="3C49F1E1" w:rsidR="009A7D57" w:rsidRPr="009A7D57" w:rsidRDefault="009A7D57" w:rsidP="006D4098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 xml:space="preserve">Confidence </w:t>
            </w:r>
            <w:r w:rsidR="006D4098">
              <w:rPr>
                <w:rFonts w:ascii="Arial" w:eastAsia="Times New Roman" w:hAnsi="Arial" w:cs="Arial"/>
                <w:sz w:val="16"/>
                <w:szCs w:val="16"/>
              </w:rPr>
              <w:t>s</w:t>
            </w: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core</w:t>
            </w:r>
          </w:p>
        </w:tc>
      </w:tr>
      <w:tr w:rsidR="009A7D57" w:rsidRPr="009A7D57" w14:paraId="74DF63AA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054D" w14:textId="77777777" w:rsidR="009A7D57" w:rsidRPr="00B511CE" w:rsidRDefault="009A7D57" w:rsidP="006D4098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D533B" w14:textId="77777777" w:rsidR="009A7D57" w:rsidRPr="009A7D57" w:rsidRDefault="009A7D57" w:rsidP="006D4098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1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ECCE" w14:textId="77777777" w:rsidR="009A7D57" w:rsidRPr="009A7D57" w:rsidRDefault="009A7D57" w:rsidP="006D4098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2.69</w:t>
            </w:r>
          </w:p>
        </w:tc>
      </w:tr>
      <w:tr w:rsidR="009A7D57" w:rsidRPr="009A7D57" w14:paraId="247B9C11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5FE1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GS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DFC9A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2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6CD3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857</w:t>
            </w:r>
          </w:p>
        </w:tc>
      </w:tr>
      <w:tr w:rsidR="009A7D57" w:rsidRPr="009A7D57" w14:paraId="5CDF1946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019B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SK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D7174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6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0FF6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722</w:t>
            </w:r>
          </w:p>
        </w:tc>
      </w:tr>
      <w:tr w:rsidR="009A7D57" w:rsidRPr="009A7D57" w14:paraId="3EC7977F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6DA7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0924F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7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B73D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684</w:t>
            </w:r>
          </w:p>
        </w:tc>
      </w:tr>
      <w:tr w:rsidR="009A7D57" w:rsidRPr="009A7D57" w14:paraId="532C1F5C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B231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CX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FA71D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7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EEE8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673</w:t>
            </w:r>
          </w:p>
        </w:tc>
      </w:tr>
      <w:tr w:rsidR="009A7D57" w:rsidRPr="009A7D57" w14:paraId="2107665C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E788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GST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E47D0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2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D69E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619</w:t>
            </w:r>
          </w:p>
        </w:tc>
      </w:tr>
      <w:tr w:rsidR="009A7D57" w:rsidRPr="009A7D57" w14:paraId="73F33998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8DAC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CYP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DC671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1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B76A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568</w:t>
            </w:r>
          </w:p>
        </w:tc>
      </w:tr>
      <w:tr w:rsidR="009A7D57" w:rsidRPr="009A7D57" w14:paraId="5BA28A6D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5F20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ERB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1F79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2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3E6C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533</w:t>
            </w:r>
          </w:p>
        </w:tc>
      </w:tr>
      <w:tr w:rsidR="009A7D57" w:rsidRPr="009A7D57" w14:paraId="70879954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6599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RASS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4492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11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7267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462</w:t>
            </w:r>
          </w:p>
        </w:tc>
      </w:tr>
      <w:tr w:rsidR="009A7D57" w:rsidRPr="009A7D57" w14:paraId="5C1A1FE8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2966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CAD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AE786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23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E5BB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445</w:t>
            </w:r>
          </w:p>
        </w:tc>
      </w:tr>
      <w:tr w:rsidR="009A7D57" w:rsidRPr="009A7D57" w14:paraId="1851EB17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F38D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M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A541E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4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F252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404</w:t>
            </w:r>
          </w:p>
        </w:tc>
      </w:tr>
      <w:tr w:rsidR="009A7D57" w:rsidRPr="009A7D57" w14:paraId="2BC96109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86C8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PTG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36DB0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5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DA45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343</w:t>
            </w:r>
          </w:p>
        </w:tc>
      </w:tr>
      <w:tr w:rsidR="009A7D57" w:rsidRPr="009A7D57" w14:paraId="51D45DF4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532F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CDK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025C3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9511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343</w:t>
            </w:r>
          </w:p>
        </w:tc>
      </w:tr>
      <w:tr w:rsidR="009A7D57" w:rsidRPr="009A7D57" w14:paraId="035C1EC2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3CFF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IGFB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1D6EE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3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4F8F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329</w:t>
            </w:r>
          </w:p>
        </w:tc>
      </w:tr>
      <w:tr w:rsidR="009A7D57" w:rsidRPr="009A7D57" w14:paraId="7C27325D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AAFC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K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022FF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3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52E1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306</w:t>
            </w:r>
          </w:p>
        </w:tc>
      </w:tr>
      <w:tr w:rsidR="009A7D57" w:rsidRPr="009A7D57" w14:paraId="313FE994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1592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IL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C3837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3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55F8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305</w:t>
            </w:r>
          </w:p>
        </w:tc>
      </w:tr>
      <w:tr w:rsidR="009A7D57" w:rsidRPr="009A7D57" w14:paraId="22F16792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AE79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GST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64BF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2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D8EA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29</w:t>
            </w:r>
          </w:p>
        </w:tc>
      </w:tr>
      <w:tr w:rsidR="009A7D57" w:rsidRPr="009A7D57" w14:paraId="0760511C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085C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BIR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06D5E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6E9E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287</w:t>
            </w:r>
          </w:p>
        </w:tc>
      </w:tr>
      <w:tr w:rsidR="009A7D57" w:rsidRPr="009A7D57" w14:paraId="368E9429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4B02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BI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E492B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CE5C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286</w:t>
            </w:r>
          </w:p>
        </w:tc>
      </w:tr>
      <w:tr w:rsidR="009A7D57" w:rsidRPr="009A7D57" w14:paraId="5ADD48DD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C296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3B83A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4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6AB3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244</w:t>
            </w:r>
          </w:p>
        </w:tc>
      </w:tr>
      <w:tr w:rsidR="009A7D57" w:rsidRPr="009A7D57" w14:paraId="6A253120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3F97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XI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186FB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203A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235</w:t>
            </w:r>
          </w:p>
        </w:tc>
      </w:tr>
      <w:tr w:rsidR="009A7D57" w:rsidRPr="009A7D57" w14:paraId="0CB5E9A0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9395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FH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C97BD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2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1AFB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229</w:t>
            </w:r>
          </w:p>
        </w:tc>
      </w:tr>
      <w:tr w:rsidR="009A7D57" w:rsidRPr="009A7D57" w14:paraId="1A5FB18D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5BD1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KR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F3FB7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3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FA57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229</w:t>
            </w:r>
          </w:p>
        </w:tc>
      </w:tr>
      <w:tr w:rsidR="009A7D57" w:rsidRPr="009A7D57" w14:paraId="690C8F94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2ECF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VEG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FAB11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7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8C48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22</w:t>
            </w:r>
          </w:p>
        </w:tc>
      </w:tr>
      <w:tr w:rsidR="009A7D57" w:rsidRPr="009A7D57" w14:paraId="351763A2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1069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B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B5859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1DC1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219</w:t>
            </w:r>
          </w:p>
        </w:tc>
      </w:tr>
      <w:tr w:rsidR="009A7D57" w:rsidRPr="009A7D57" w14:paraId="370821BF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149E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OG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1D846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4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DE55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217</w:t>
            </w:r>
          </w:p>
        </w:tc>
      </w:tr>
      <w:tr w:rsidR="009A7D57" w:rsidRPr="009A7D57" w14:paraId="3F4D0C14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5F13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CYP2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328B3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1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6232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21</w:t>
            </w:r>
          </w:p>
        </w:tc>
      </w:tr>
      <w:tr w:rsidR="009A7D57" w:rsidRPr="009A7D57" w14:paraId="1EC90CED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3509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PLA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03E9C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5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C42F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205</w:t>
            </w:r>
          </w:p>
        </w:tc>
      </w:tr>
      <w:tr w:rsidR="009A7D57" w:rsidRPr="009A7D57" w14:paraId="094130B4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AF60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P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B018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5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67B9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205</w:t>
            </w:r>
          </w:p>
        </w:tc>
      </w:tr>
      <w:tr w:rsidR="009A7D57" w:rsidRPr="009A7D57" w14:paraId="401F9024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0CAF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LGAL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15E42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3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C4CB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205</w:t>
            </w:r>
          </w:p>
        </w:tc>
      </w:tr>
      <w:tr w:rsidR="009A7D57" w:rsidRPr="009A7D57" w14:paraId="7CCF2639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7A3D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C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342BD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1890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</w:tr>
      <w:tr w:rsidR="009A7D57" w:rsidRPr="009A7D57" w14:paraId="531366F2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57B6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F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3B675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2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A26F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89</w:t>
            </w:r>
          </w:p>
        </w:tc>
      </w:tr>
      <w:tr w:rsidR="009A7D57" w:rsidRPr="009A7D57" w14:paraId="51C4FFA4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3DF6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MG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DD5B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4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E7D6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88</w:t>
            </w:r>
          </w:p>
        </w:tc>
      </w:tr>
      <w:tr w:rsidR="009A7D57" w:rsidRPr="009A7D57" w14:paraId="5D16C7D4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1D02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NQ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594D0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1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ED85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85</w:t>
            </w:r>
          </w:p>
        </w:tc>
      </w:tr>
      <w:tr w:rsidR="009A7D57" w:rsidRPr="009A7D57" w14:paraId="0D3CDDC9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F8EA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RAL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60E3C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10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FCD9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83</w:t>
            </w:r>
          </w:p>
        </w:tc>
      </w:tr>
      <w:tr w:rsidR="009A7D57" w:rsidRPr="009A7D57" w14:paraId="48ED4586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3066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IN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A4BB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3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4E28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83</w:t>
            </w:r>
          </w:p>
        </w:tc>
      </w:tr>
      <w:tr w:rsidR="009A7D57" w:rsidRPr="009A7D57" w14:paraId="7B235846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FC39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LGALS3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8E8AE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3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2A1D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82</w:t>
            </w:r>
          </w:p>
        </w:tc>
      </w:tr>
      <w:tr w:rsidR="009A7D57" w:rsidRPr="009A7D57" w14:paraId="60C3DF97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690C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SEMA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0AF53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7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E550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7</w:t>
            </w:r>
          </w:p>
        </w:tc>
      </w:tr>
      <w:tr w:rsidR="009A7D57" w:rsidRPr="009A7D57" w14:paraId="29E816C5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802B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I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C312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3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4E06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69</w:t>
            </w:r>
          </w:p>
        </w:tc>
      </w:tr>
      <w:tr w:rsidR="009A7D57" w:rsidRPr="009A7D57" w14:paraId="3512B59F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4E32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F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AAAB4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B3B9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67</w:t>
            </w:r>
          </w:p>
        </w:tc>
      </w:tr>
      <w:tr w:rsidR="009A7D57" w:rsidRPr="009A7D57" w14:paraId="6280CE90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6084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I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973EE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3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5259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66</w:t>
            </w:r>
          </w:p>
        </w:tc>
      </w:tr>
      <w:tr w:rsidR="009A7D57" w:rsidRPr="009A7D57" w14:paraId="5A1EB6DE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46EE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MYO1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AB90E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84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2874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61</w:t>
            </w:r>
          </w:p>
        </w:tc>
      </w:tr>
      <w:tr w:rsidR="009A7D57" w:rsidRPr="009A7D57" w14:paraId="1139120B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3C7C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CDKN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F5916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5405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55</w:t>
            </w:r>
          </w:p>
        </w:tc>
      </w:tr>
      <w:tr w:rsidR="009A7D57" w:rsidRPr="009A7D57" w14:paraId="7081B6A8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FBBF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CTN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C0BB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1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8074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54</w:t>
            </w:r>
          </w:p>
        </w:tc>
      </w:tr>
      <w:tr w:rsidR="009A7D57" w:rsidRPr="009A7D57" w14:paraId="496B724F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470A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GR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715CA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2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A0FA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54</w:t>
            </w:r>
          </w:p>
        </w:tc>
      </w:tr>
      <w:tr w:rsidR="009A7D57" w:rsidRPr="009A7D57" w14:paraId="1ED1C9CA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1239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AS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0E029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5B5D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5</w:t>
            </w:r>
          </w:p>
        </w:tc>
      </w:tr>
      <w:tr w:rsidR="009A7D57" w:rsidRPr="009A7D57" w14:paraId="7B6AD621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1D67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SL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FDC25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6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6EA7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46</w:t>
            </w:r>
          </w:p>
        </w:tc>
      </w:tr>
      <w:tr w:rsidR="009A7D57" w:rsidRPr="009A7D57" w14:paraId="6D3DF1E0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AB8B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NKX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2E192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7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4B00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45</w:t>
            </w:r>
          </w:p>
        </w:tc>
      </w:tr>
      <w:tr w:rsidR="009A7D57" w:rsidRPr="009A7D57" w14:paraId="603F52FF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0506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AR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EB1B0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862D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44</w:t>
            </w:r>
          </w:p>
        </w:tc>
      </w:tr>
      <w:tr w:rsidR="009A7D57" w:rsidRPr="009A7D57" w14:paraId="74A9C7FB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FAFE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CDH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CD3DE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1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AD35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42</w:t>
            </w:r>
          </w:p>
        </w:tc>
      </w:tr>
      <w:tr w:rsidR="009A7D57" w:rsidRPr="009A7D57" w14:paraId="4AAAF256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E098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M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9FD29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4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F4D9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42</w:t>
            </w:r>
          </w:p>
        </w:tc>
      </w:tr>
      <w:tr w:rsidR="009A7D57" w:rsidRPr="009A7D57" w14:paraId="0A8D4AAF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AE5A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075C2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9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5CC1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42</w:t>
            </w:r>
          </w:p>
        </w:tc>
      </w:tr>
      <w:tr w:rsidR="009A7D57" w:rsidRPr="009A7D57" w14:paraId="3088E2AC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C4A2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ER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26960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2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3848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4</w:t>
            </w:r>
          </w:p>
        </w:tc>
      </w:tr>
      <w:tr w:rsidR="009A7D57" w:rsidRPr="009A7D57" w14:paraId="04914851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A306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SFT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6DC0B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6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7B0C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4</w:t>
            </w:r>
          </w:p>
        </w:tc>
      </w:tr>
      <w:tr w:rsidR="009A7D57" w:rsidRPr="009A7D57" w14:paraId="6811AEDD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ED71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CXC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4F3B9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6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DAB8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38</w:t>
            </w:r>
          </w:p>
        </w:tc>
      </w:tr>
      <w:tr w:rsidR="009A7D57" w:rsidRPr="009A7D57" w14:paraId="5AA4FC45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5551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CT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BAFA8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30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B8D0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37</w:t>
            </w:r>
          </w:p>
        </w:tc>
      </w:tr>
      <w:tr w:rsidR="009A7D57" w:rsidRPr="009A7D57" w14:paraId="293C1CD1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D4D0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MA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6D8B2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5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1A28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37</w:t>
            </w:r>
          </w:p>
        </w:tc>
      </w:tr>
      <w:tr w:rsidR="009A7D57" w:rsidRPr="009A7D57" w14:paraId="31D9D5E9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3ED1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MM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96F1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4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6C2D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37</w:t>
            </w:r>
          </w:p>
        </w:tc>
      </w:tr>
      <w:tr w:rsidR="009A7D57" w:rsidRPr="009A7D57" w14:paraId="2DFD3373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2423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71A0B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1533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36</w:t>
            </w:r>
          </w:p>
        </w:tc>
      </w:tr>
      <w:tr w:rsidR="009A7D57" w:rsidRPr="009A7D57" w14:paraId="62078388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883C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PTE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64E40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5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A8AC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36</w:t>
            </w:r>
          </w:p>
        </w:tc>
      </w:tr>
      <w:tr w:rsidR="009A7D57" w:rsidRPr="009A7D57" w14:paraId="7416595A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F4D3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SMARC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620EA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6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77D1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35</w:t>
            </w:r>
          </w:p>
        </w:tc>
      </w:tr>
      <w:tr w:rsidR="009A7D57" w:rsidRPr="009A7D57" w14:paraId="5046E38E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B607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lastRenderedPageBreak/>
              <w:t>R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9E669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5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2901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33</w:t>
            </w:r>
          </w:p>
        </w:tc>
      </w:tr>
      <w:tr w:rsidR="009A7D57" w:rsidRPr="009A7D57" w14:paraId="3F1AD809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9068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TUBB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CD1C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7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7127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31</w:t>
            </w:r>
          </w:p>
        </w:tc>
      </w:tr>
      <w:tr w:rsidR="009A7D57" w:rsidRPr="009A7D57" w14:paraId="1F1D0A94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9635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PRK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526EE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5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2A5D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29</w:t>
            </w:r>
          </w:p>
        </w:tc>
      </w:tr>
      <w:tr w:rsidR="009A7D57" w:rsidRPr="009A7D57" w14:paraId="1DEC654F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8C9C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ITG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E0307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3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12E4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28</w:t>
            </w:r>
          </w:p>
        </w:tc>
      </w:tr>
      <w:tr w:rsidR="009A7D57" w:rsidRPr="009A7D57" w14:paraId="23EB319F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4F2F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RH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57C7C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AD03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27</w:t>
            </w:r>
          </w:p>
        </w:tc>
      </w:tr>
      <w:tr w:rsidR="009A7D57" w:rsidRPr="009A7D57" w14:paraId="1E544591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58F6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MAGE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091AF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51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C8E2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24</w:t>
            </w:r>
          </w:p>
        </w:tc>
      </w:tr>
      <w:tr w:rsidR="009A7D57" w:rsidRPr="009A7D57" w14:paraId="47487791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9FBF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FE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63496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2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1BEF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23</w:t>
            </w:r>
          </w:p>
        </w:tc>
      </w:tr>
      <w:tr w:rsidR="009A7D57" w:rsidRPr="009A7D57" w14:paraId="3C1B7A28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C40D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COX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10069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1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A63E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16</w:t>
            </w:r>
          </w:p>
        </w:tc>
      </w:tr>
      <w:tr w:rsidR="009A7D57" w:rsidRPr="009A7D57" w14:paraId="21379600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1E03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ABC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E0586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9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B481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15</w:t>
            </w:r>
          </w:p>
        </w:tc>
      </w:tr>
      <w:tr w:rsidR="009A7D57" w:rsidRPr="009A7D57" w14:paraId="4EE163C2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4F5F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VEG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BD364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7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821D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13</w:t>
            </w:r>
          </w:p>
        </w:tc>
      </w:tr>
      <w:tr w:rsidR="009A7D57" w:rsidRPr="009A7D57" w14:paraId="7AB7A9A3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DF6C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FG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3F2D2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2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5228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08</w:t>
            </w:r>
          </w:p>
        </w:tc>
      </w:tr>
      <w:tr w:rsidR="009A7D57" w:rsidRPr="009A7D57" w14:paraId="072EFBD0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BBA3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RB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24BF0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10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E312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08</w:t>
            </w:r>
          </w:p>
        </w:tc>
      </w:tr>
      <w:tr w:rsidR="009A7D57" w:rsidRPr="009A7D57" w14:paraId="7F3D1F9E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1EF9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PRK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40A14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5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7004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08</w:t>
            </w:r>
          </w:p>
        </w:tc>
      </w:tr>
      <w:tr w:rsidR="009A7D57" w:rsidRPr="009A7D57" w14:paraId="5ACE7CBD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EC41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CDKN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5D32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1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0A01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06</w:t>
            </w:r>
          </w:p>
        </w:tc>
      </w:tr>
      <w:tr w:rsidR="009A7D57" w:rsidRPr="009A7D57" w14:paraId="34A502A7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373A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TY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7A5F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7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613C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05</w:t>
            </w:r>
          </w:p>
        </w:tc>
      </w:tr>
      <w:tr w:rsidR="009A7D57" w:rsidRPr="009A7D57" w14:paraId="7D7DD436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A1ED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TH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7D218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7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CA1E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04</w:t>
            </w:r>
          </w:p>
        </w:tc>
      </w:tr>
      <w:tr w:rsidR="009A7D57" w:rsidRPr="009A7D57" w14:paraId="4266AB3D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0A5C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DL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1573F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10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CDFA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03</w:t>
            </w:r>
          </w:p>
        </w:tc>
      </w:tr>
      <w:tr w:rsidR="009A7D57" w:rsidRPr="009A7D57" w14:paraId="0FEF40BB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1E92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ELAV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5B7F5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01A7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02</w:t>
            </w:r>
          </w:p>
        </w:tc>
      </w:tr>
      <w:tr w:rsidR="009A7D57" w:rsidRPr="009A7D57" w14:paraId="22A900C6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1056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J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69B3E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3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77DB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02</w:t>
            </w:r>
          </w:p>
        </w:tc>
      </w:tr>
      <w:tr w:rsidR="009A7D57" w:rsidRPr="009A7D57" w14:paraId="0DD393DC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7B34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TO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65A79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7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B2F8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01</w:t>
            </w:r>
          </w:p>
        </w:tc>
      </w:tr>
      <w:tr w:rsidR="009A7D57" w:rsidRPr="009A7D57" w14:paraId="2FDBB369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2881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TSPY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A9E94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64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52B5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1</w:t>
            </w:r>
          </w:p>
        </w:tc>
      </w:tr>
      <w:tr w:rsidR="009A7D57" w:rsidRPr="009A7D57" w14:paraId="3FFD8537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9754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PLU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03AFD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51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9FFD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099</w:t>
            </w:r>
          </w:p>
        </w:tc>
      </w:tr>
      <w:tr w:rsidR="009A7D57" w:rsidRPr="009A7D57" w14:paraId="58821D70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5812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CT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B9ED4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1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0142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099</w:t>
            </w:r>
          </w:p>
        </w:tc>
      </w:tr>
      <w:tr w:rsidR="009A7D57" w:rsidRPr="009A7D57" w14:paraId="7DF3BC3D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3113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CS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76226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1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00C8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098</w:t>
            </w:r>
          </w:p>
        </w:tc>
      </w:tr>
      <w:tr w:rsidR="009A7D57" w:rsidRPr="009A7D57" w14:paraId="4320CEAE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6A39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TOP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CBC23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7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63BA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097</w:t>
            </w:r>
          </w:p>
        </w:tc>
      </w:tr>
      <w:tr w:rsidR="009A7D57" w:rsidRPr="009A7D57" w14:paraId="2472747F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C991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R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2B024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5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4792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096</w:t>
            </w:r>
          </w:p>
        </w:tc>
      </w:tr>
      <w:tr w:rsidR="009A7D57" w:rsidRPr="009A7D57" w14:paraId="388DF4C8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F86A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NM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5D0E6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4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F1F3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095</w:t>
            </w:r>
          </w:p>
        </w:tc>
      </w:tr>
      <w:tr w:rsidR="009A7D57" w:rsidRPr="009A7D57" w14:paraId="345BDE09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8016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2A742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4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4B99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094</w:t>
            </w:r>
          </w:p>
        </w:tc>
      </w:tr>
      <w:tr w:rsidR="009A7D57" w:rsidRPr="009A7D57" w14:paraId="14E58CFC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D49D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SFT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6609B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6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DE6C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093</w:t>
            </w:r>
          </w:p>
        </w:tc>
      </w:tr>
      <w:tr w:rsidR="009A7D57" w:rsidRPr="009A7D57" w14:paraId="054A1952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586B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CA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2D58A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F2B7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091</w:t>
            </w:r>
          </w:p>
        </w:tc>
      </w:tr>
      <w:tr w:rsidR="009A7D57" w:rsidRPr="009A7D57" w14:paraId="3BB4795D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132B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XR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E0AD3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7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0EF4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091</w:t>
            </w:r>
          </w:p>
        </w:tc>
      </w:tr>
      <w:tr w:rsidR="009A7D57" w:rsidRPr="009A7D57" w14:paraId="5D92C40F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ACA5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BF0D6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3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12BD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089</w:t>
            </w:r>
          </w:p>
        </w:tc>
      </w:tr>
      <w:tr w:rsidR="009A7D57" w:rsidRPr="009A7D57" w14:paraId="4C4112FC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66C3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MV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B3596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9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80CE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088</w:t>
            </w:r>
          </w:p>
        </w:tc>
      </w:tr>
      <w:tr w:rsidR="009A7D57" w:rsidRPr="009A7D57" w14:paraId="3D7FC413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3791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UB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B6B3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7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E924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088</w:t>
            </w:r>
          </w:p>
        </w:tc>
      </w:tr>
      <w:tr w:rsidR="009A7D57" w:rsidRPr="009A7D57" w14:paraId="444B62BB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D701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AKR1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33DB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1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2103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088</w:t>
            </w:r>
          </w:p>
        </w:tc>
      </w:tr>
      <w:tr w:rsidR="009A7D57" w:rsidRPr="009A7D57" w14:paraId="4340E337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7654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AD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3388C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505D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086</w:t>
            </w:r>
          </w:p>
        </w:tc>
      </w:tr>
      <w:tr w:rsidR="009A7D57" w:rsidRPr="009A7D57" w14:paraId="7441098D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903F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KI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F7D81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3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95AE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086</w:t>
            </w:r>
          </w:p>
        </w:tc>
      </w:tr>
      <w:tr w:rsidR="009A7D57" w:rsidRPr="009A7D57" w14:paraId="05153BD4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6227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TX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A5CCB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7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9D81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086</w:t>
            </w:r>
          </w:p>
        </w:tc>
      </w:tr>
      <w:tr w:rsidR="009A7D57" w:rsidRPr="009A7D57" w14:paraId="6D1E79F1" w14:textId="77777777" w:rsidTr="009A7D57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4DEF4" w14:textId="77777777" w:rsidR="009A7D57" w:rsidRPr="00B511CE" w:rsidRDefault="009A7D57" w:rsidP="00BF2A5B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B511CE">
              <w:rPr>
                <w:rFonts w:ascii="Arial" w:eastAsia="Times New Roman" w:hAnsi="Arial" w:cs="Arial"/>
                <w:i/>
                <w:sz w:val="16"/>
                <w:szCs w:val="16"/>
              </w:rPr>
              <w:t>ALDH3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9ED30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D2D45" w14:textId="77777777" w:rsidR="009A7D57" w:rsidRPr="009A7D57" w:rsidRDefault="009A7D57" w:rsidP="009A7D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7D57">
              <w:rPr>
                <w:rFonts w:ascii="Arial" w:eastAsia="Times New Roman" w:hAnsi="Arial" w:cs="Arial"/>
                <w:sz w:val="16"/>
                <w:szCs w:val="16"/>
              </w:rPr>
              <w:t>0.085</w:t>
            </w:r>
          </w:p>
        </w:tc>
      </w:tr>
    </w:tbl>
    <w:p w14:paraId="45391680" w14:textId="77777777" w:rsidR="00091366" w:rsidRDefault="00091366"/>
    <w:sectPr w:rsidR="000913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994"/>
    <w:rsid w:val="00037782"/>
    <w:rsid w:val="000908D4"/>
    <w:rsid w:val="00091366"/>
    <w:rsid w:val="00110A85"/>
    <w:rsid w:val="00320760"/>
    <w:rsid w:val="00326F54"/>
    <w:rsid w:val="004A3030"/>
    <w:rsid w:val="005A4994"/>
    <w:rsid w:val="005D753A"/>
    <w:rsid w:val="006C7795"/>
    <w:rsid w:val="006D4098"/>
    <w:rsid w:val="00784537"/>
    <w:rsid w:val="007A451A"/>
    <w:rsid w:val="00847FCA"/>
    <w:rsid w:val="0089653D"/>
    <w:rsid w:val="008A3EF6"/>
    <w:rsid w:val="009A7D57"/>
    <w:rsid w:val="009D6AB1"/>
    <w:rsid w:val="00A35A0A"/>
    <w:rsid w:val="00B511CE"/>
    <w:rsid w:val="00BF2A5B"/>
    <w:rsid w:val="00C737FB"/>
    <w:rsid w:val="00CE2ECF"/>
    <w:rsid w:val="00D50D6B"/>
    <w:rsid w:val="00EA139B"/>
    <w:rsid w:val="00EC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3F51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A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A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29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8</Words>
  <Characters>3181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3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lov,Ivan P</dc:creator>
  <cp:keywords/>
  <dc:description/>
  <cp:lastModifiedBy>Karen Phillips</cp:lastModifiedBy>
  <cp:revision>2</cp:revision>
  <cp:lastPrinted>2012-06-18T16:03:00Z</cp:lastPrinted>
  <dcterms:created xsi:type="dcterms:W3CDTF">2012-07-03T17:28:00Z</dcterms:created>
  <dcterms:modified xsi:type="dcterms:W3CDTF">2012-07-03T17:28:00Z</dcterms:modified>
</cp:coreProperties>
</file>